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9"/>
        <w:gridCol w:w="1763"/>
        <w:gridCol w:w="1604"/>
        <w:gridCol w:w="916"/>
      </w:tblGrid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upplementary Table 2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Association between clin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 xml:space="preserve">icopathological characteristics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and completeness of peri-operative chemotherapy for stage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II/III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gastric cance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(n =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2,114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riabl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omplete AC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n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713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)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ncomplete AC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(n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401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9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64(65.1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49(67.7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9(34.9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2(32.3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0.001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(12.2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7(28.3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6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6(87.8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4(71.7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ody mass index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kg/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2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.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9(88.2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01(85.7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8.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4(11.8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0(14.3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emoglobin (g/L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52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3(76.2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46(74.7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0(23.8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5(25.3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A score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0.001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(5.2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4(14.6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6(94.8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97(85.4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orbidi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22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3(28.5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5(31.0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0(71.5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66(69.0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lbum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level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(g/L) 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0.001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1(84.3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47(74.7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2(15.7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4(25.3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eo-adjuvant chemotherapy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0.001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6(20.5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(5.6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7(79.5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23(94.4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lication due to the tumor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9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9(22.3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70(26.4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4(77.7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31(73.6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peration metho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0.001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pen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1(67.5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03(78.7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paroscopy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2(32.5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8(21.3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tent of gastric resection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5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ubtotal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1(71.7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5(71.7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2(28.3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6(28.3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peration time (min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65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8(25.0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0(21.4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5(75.0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01(78.6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r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perative blood loss (mL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0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7(20.6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8(22.0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6(79.4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93(78.0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TNM stag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0.001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7(78.1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93(70.9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6(21.9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8(29.1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i-operative blood transfusion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8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9(20.9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8(25.6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4(79.1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43(74.4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Post-operative complication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2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8.8%)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5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1.2%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23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50(91.2%)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44(88.8%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American Society of Anesthesiologi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*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Including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pyloric obstructi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or bleeding.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Tumor stages are based o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th edition of th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JCC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 xml:space="preserve"> TNM classification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‡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efined as Clavien-Dindo grade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or great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upplementary Table 2b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Multivari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analysis of possible predictors for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completeness of peri-operative chemotherapy for stage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</w:rPr>
              <w:t>II/III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gastric cancer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(n =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 xml:space="preserve"> 2,114</w:t>
            </w: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dds Ratio [OR]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5 years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81</w:t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821-3.112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0.001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erican Society of Anesthesiologist score ≥ 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819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238-2.6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2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Album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35g/L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43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ind w:firstLine="210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14-1.8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5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eo-adjuvant chemotherapy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5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82-0.3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0.001</w:t>
            </w:r>
          </w:p>
        </w:tc>
      </w:tr>
      <w:tr>
        <w:trPr/>
        <w:tc>
          <w:tcPr>
            <w:tcW w:w="4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Open surgery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41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324-2.03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0.001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I,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nfidence Interva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20-08-06T13:55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